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1728D1" w14:textId="77777777" w:rsidR="008A74C8" w:rsidRPr="00B4652D" w:rsidRDefault="008A74C8" w:rsidP="008A74C8">
      <w:pPr>
        <w:rPr>
          <w:rFonts w:ascii="Helvetica" w:hAnsi="Helvetica"/>
        </w:rPr>
      </w:pPr>
    </w:p>
    <w:p w14:paraId="55859FFC" w14:textId="77777777" w:rsidR="008A74C8" w:rsidRPr="00B4652D" w:rsidRDefault="008A74C8" w:rsidP="008A74C8">
      <w:pPr>
        <w:rPr>
          <w:rFonts w:ascii="Helvetica" w:hAnsi="Helvetica"/>
          <w:sz w:val="20"/>
          <w:szCs w:val="20"/>
        </w:rPr>
      </w:pPr>
      <w: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>Supplementary Table 3</w:t>
      </w:r>
      <w:r w:rsidRPr="00B4652D"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 xml:space="preserve">: Comparisons of FEP on and off anti-psychotics </w:t>
      </w:r>
    </w:p>
    <w:p w14:paraId="02575A05" w14:textId="77777777" w:rsidR="008A74C8" w:rsidRPr="00B4652D" w:rsidRDefault="008A74C8" w:rsidP="008A74C8">
      <w:pPr>
        <w:rPr>
          <w:rFonts w:ascii="Helvetica" w:eastAsia="Times New Roman" w:hAnsi="Helvetica"/>
          <w:bCs/>
          <w:color w:val="000000"/>
          <w:u w:val="single"/>
        </w:rPr>
      </w:pPr>
    </w:p>
    <w:tbl>
      <w:tblPr>
        <w:tblW w:w="6080" w:type="dxa"/>
        <w:tblLook w:val="04A0" w:firstRow="1" w:lastRow="0" w:firstColumn="1" w:lastColumn="0" w:noHBand="0" w:noVBand="1"/>
      </w:tblPr>
      <w:tblGrid>
        <w:gridCol w:w="2573"/>
        <w:gridCol w:w="1158"/>
        <w:gridCol w:w="1049"/>
        <w:gridCol w:w="1300"/>
      </w:tblGrid>
      <w:tr w:rsidR="008A74C8" w:rsidRPr="00B4652D" w14:paraId="2271EB61" w14:textId="77777777" w:rsidTr="00B96B74">
        <w:trPr>
          <w:trHeight w:val="144"/>
        </w:trPr>
        <w:tc>
          <w:tcPr>
            <w:tcW w:w="47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532A1" w14:textId="77777777" w:rsidR="008A74C8" w:rsidRPr="00B4652D" w:rsidRDefault="008A74C8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Temporal Clustering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w/ age + sex as covariat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428E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</w:tr>
      <w:tr w:rsidR="008A74C8" w:rsidRPr="00B4652D" w14:paraId="23ED1D22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AA54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613E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933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55B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8A74C8" w:rsidRPr="00B4652D" w14:paraId="5E3208A4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580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B520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38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74A0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C7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8A74C8" w:rsidRPr="00B4652D" w14:paraId="58A3F8A2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6A3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ntipsychotic 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D79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9A7D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70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16A37575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4521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DA82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66B3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A0B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5032B205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CF5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B2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429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C62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0CFC53B7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4574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529A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A12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52B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4E33207C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D5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073B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23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EC6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58573573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1DCD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DF26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2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2459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3662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7</w:t>
            </w:r>
          </w:p>
        </w:tc>
      </w:tr>
      <w:tr w:rsidR="008A74C8" w:rsidRPr="00B4652D" w14:paraId="16C502DD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3B1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0AE4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B282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EB5B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8A74C8" w:rsidRPr="00B4652D" w14:paraId="3BAC8A6C" w14:textId="77777777" w:rsidTr="00B96B74">
        <w:trPr>
          <w:trHeight w:val="144"/>
        </w:trPr>
        <w:tc>
          <w:tcPr>
            <w:tcW w:w="4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950E" w14:textId="77777777" w:rsidR="008A74C8" w:rsidRPr="00B4652D" w:rsidRDefault="008A74C8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Semantic Clustering 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(w/ age + sex as covariate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97A" w14:textId="77777777" w:rsidR="008A74C8" w:rsidRPr="00B4652D" w:rsidRDefault="008A74C8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A74C8" w:rsidRPr="00B4652D" w14:paraId="6E21539B" w14:textId="77777777" w:rsidTr="00B96B74">
        <w:trPr>
          <w:trHeight w:val="144"/>
        </w:trPr>
        <w:tc>
          <w:tcPr>
            <w:tcW w:w="2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7278D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2FA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1F4E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319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8A74C8" w:rsidRPr="00B4652D" w14:paraId="2A9DEB32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4C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652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622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A293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8A74C8" w:rsidRPr="00B4652D" w14:paraId="2F4FF0E5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B881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ntipsychotic 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F073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3F79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DAAD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331B41AC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5710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BA6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01F4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A803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39261242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15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A3D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5024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3140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744F7007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5B0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4DE5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236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199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5E815A3F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AE3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163A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62E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C5E3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8</w:t>
            </w:r>
          </w:p>
        </w:tc>
      </w:tr>
      <w:tr w:rsidR="008A74C8" w:rsidRPr="00B4652D" w14:paraId="65B1D781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195A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4BD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82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4F2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28B0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</w:t>
            </w:r>
          </w:p>
        </w:tc>
      </w:tr>
      <w:tr w:rsidR="008A74C8" w:rsidRPr="00B4652D" w14:paraId="53F52079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5B8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714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C12D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DC5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8A74C8" w:rsidRPr="00B4652D" w14:paraId="2816F2C3" w14:textId="77777777" w:rsidTr="00B96B74">
        <w:trPr>
          <w:trHeight w:val="144"/>
        </w:trPr>
        <w:tc>
          <w:tcPr>
            <w:tcW w:w="47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B9473" w14:textId="77777777" w:rsidR="008A74C8" w:rsidRPr="00B4652D" w:rsidRDefault="008A74C8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# of Items Recalled 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(w/o age + sex as covariate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FF74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</w:tr>
      <w:tr w:rsidR="008A74C8" w:rsidRPr="00B4652D" w14:paraId="3957B6C0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BF2B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221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640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700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8A74C8" w:rsidRPr="00B4652D" w14:paraId="79557733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76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AA9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5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32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D1F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</w:t>
            </w:r>
          </w:p>
        </w:tc>
      </w:tr>
      <w:tr w:rsidR="008A74C8" w:rsidRPr="00B4652D" w14:paraId="55CD7F16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EAB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ntipsychotic 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67B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3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35D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3D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08A41360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62FB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7EB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8F5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668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</w:t>
            </w:r>
          </w:p>
        </w:tc>
      </w:tr>
      <w:tr w:rsidR="008A74C8" w:rsidRPr="00B4652D" w14:paraId="73DA1E98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048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32AF4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A00A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91D3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1</w:t>
            </w:r>
          </w:p>
        </w:tc>
      </w:tr>
      <w:tr w:rsidR="008A74C8" w:rsidRPr="00B4652D" w14:paraId="4D55C7AA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B059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F504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542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0A6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8A74C8" w:rsidRPr="00B4652D" w14:paraId="309183A1" w14:textId="77777777" w:rsidTr="00B96B74">
        <w:trPr>
          <w:trHeight w:val="144"/>
        </w:trPr>
        <w:tc>
          <w:tcPr>
            <w:tcW w:w="60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9B213" w14:textId="77777777" w:rsidR="008A74C8" w:rsidRPr="00B4652D" w:rsidRDefault="008A74C8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Temporal Clustering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w/o age + sex as covariates)</w:t>
            </w:r>
          </w:p>
        </w:tc>
      </w:tr>
      <w:tr w:rsidR="008A74C8" w:rsidRPr="00B4652D" w14:paraId="2FC1AC16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93B9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110D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5E854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B8B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8A74C8" w:rsidRPr="00B4652D" w14:paraId="212DD112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8CC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89E5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4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DEF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4201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</w:t>
            </w:r>
          </w:p>
        </w:tc>
      </w:tr>
      <w:tr w:rsidR="008A74C8" w:rsidRPr="00B4652D" w14:paraId="58B54BA8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558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ntipsychotic 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4DBB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BF4B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A193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578CEB9B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245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BCA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08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8DC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8A74C8" w:rsidRPr="00B4652D" w14:paraId="349072B1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5F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858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BB8D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131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3</w:t>
            </w:r>
          </w:p>
        </w:tc>
      </w:tr>
      <w:tr w:rsidR="008A74C8" w:rsidRPr="00B4652D" w14:paraId="1B6E52BB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AF7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46CA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259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C9611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5C61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5</w:t>
            </w:r>
          </w:p>
        </w:tc>
      </w:tr>
      <w:tr w:rsidR="008A74C8" w:rsidRPr="00B4652D" w14:paraId="7E0C78E5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DA3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CEC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65C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94E8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8A74C8" w:rsidRPr="00B4652D" w14:paraId="35C018EC" w14:textId="77777777" w:rsidTr="00B96B74">
        <w:trPr>
          <w:trHeight w:val="144"/>
        </w:trPr>
        <w:tc>
          <w:tcPr>
            <w:tcW w:w="6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9B2" w14:textId="77777777" w:rsidR="008A74C8" w:rsidRPr="00B4652D" w:rsidRDefault="008A74C8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 xml:space="preserve">Semantic Clustering </w:t>
            </w: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(w/o age + sex as covariates)</w:t>
            </w:r>
          </w:p>
        </w:tc>
      </w:tr>
      <w:tr w:rsidR="008A74C8" w:rsidRPr="00B4652D" w14:paraId="6FD426A1" w14:textId="77777777" w:rsidTr="00B96B74">
        <w:trPr>
          <w:trHeight w:val="144"/>
        </w:trPr>
        <w:tc>
          <w:tcPr>
            <w:tcW w:w="2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E59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5D4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2AD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1681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8A74C8" w:rsidRPr="00B4652D" w14:paraId="66E6AC6D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18A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922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2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3A91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7EA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</w:t>
            </w:r>
          </w:p>
        </w:tc>
      </w:tr>
      <w:tr w:rsidR="008A74C8" w:rsidRPr="00B4652D" w14:paraId="1657E7B5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B0D5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antipsychotic u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00C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9FF0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A363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6</w:t>
            </w:r>
          </w:p>
        </w:tc>
      </w:tr>
      <w:tr w:rsidR="008A74C8" w:rsidRPr="00B4652D" w14:paraId="2D0B0CAB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BCF5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14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700E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B74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1</w:t>
            </w:r>
          </w:p>
        </w:tc>
      </w:tr>
      <w:tr w:rsidR="008A74C8" w:rsidRPr="00B4652D" w14:paraId="61E4EE62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D417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334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1C1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C45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</w:t>
            </w:r>
          </w:p>
        </w:tc>
      </w:tr>
      <w:tr w:rsidR="008A74C8" w:rsidRPr="00B4652D" w14:paraId="223F28D1" w14:textId="77777777" w:rsidTr="00B96B74">
        <w:trPr>
          <w:trHeight w:val="144"/>
        </w:trPr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08F5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6734B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81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11B6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4A8F" w14:textId="77777777" w:rsidR="008A74C8" w:rsidRPr="00B4652D" w:rsidRDefault="008A74C8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B4652D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</w:t>
            </w:r>
          </w:p>
        </w:tc>
      </w:tr>
    </w:tbl>
    <w:p w14:paraId="6C0D9DBC" w14:textId="77777777" w:rsidR="008A74C8" w:rsidRPr="00B4652D" w:rsidRDefault="008A74C8" w:rsidP="008A74C8">
      <w:pPr>
        <w:rPr>
          <w:rFonts w:ascii="Helvetica" w:eastAsia="Times New Roman" w:hAnsi="Helvetica"/>
          <w:bCs/>
          <w:color w:val="000000"/>
          <w:u w:val="single"/>
        </w:rPr>
      </w:pPr>
      <w:r w:rsidRPr="00B4652D">
        <w:rPr>
          <w:rFonts w:ascii="Helvetica" w:eastAsia="Times New Roman" w:hAnsi="Helvetica"/>
          <w:bCs/>
          <w:color w:val="000000"/>
          <w:u w:val="single"/>
        </w:rPr>
        <w:br w:type="page"/>
      </w:r>
    </w:p>
    <w:p w14:paraId="61691DE5" w14:textId="77777777" w:rsidR="00BB2254" w:rsidRDefault="008A74C8">
      <w:bookmarkStart w:id="0" w:name="_GoBack"/>
      <w:bookmarkEnd w:id="0"/>
    </w:p>
    <w:sectPr w:rsidR="00BB2254" w:rsidSect="00370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4C8"/>
    <w:rsid w:val="00370C88"/>
    <w:rsid w:val="00453BBF"/>
    <w:rsid w:val="006E1011"/>
    <w:rsid w:val="008A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6FC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4C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9</Words>
  <Characters>1079</Characters>
  <Application>Microsoft Macintosh Word</Application>
  <DocSecurity>0</DocSecurity>
  <Lines>8</Lines>
  <Paragraphs>2</Paragraphs>
  <ScaleCrop>false</ScaleCrop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8-01-05T16:37:00Z</dcterms:created>
  <dcterms:modified xsi:type="dcterms:W3CDTF">2018-01-05T16:38:00Z</dcterms:modified>
</cp:coreProperties>
</file>